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C3980" w14:textId="4AE1E78C" w:rsidR="00801569" w:rsidRPr="00801569" w:rsidRDefault="00801569" w:rsidP="00801569">
      <w:pPr>
        <w:spacing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bookmarkStart w:id="0" w:name="_GoBack"/>
      <w:bookmarkEnd w:id="0"/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Table S1 Statistical analysis for cell body sizes of </w:t>
      </w:r>
      <w:r w:rsidRPr="00801569">
        <w:rPr>
          <w:rFonts w:ascii="Arial" w:eastAsia="Times New Roman" w:hAnsi="Arial" w:cs="Arial"/>
          <w:b/>
          <w:i/>
          <w:sz w:val="24"/>
          <w:szCs w:val="24"/>
          <w:lang w:eastAsia="en-GB"/>
        </w:rPr>
        <w:t>C. neoformans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grown in HPLM with and without </w:t>
      </w:r>
      <w:r w:rsidR="00485B69">
        <w:rPr>
          <w:rFonts w:ascii="Arial" w:eastAsia="Times New Roman" w:hAnsi="Arial" w:cs="Arial"/>
          <w:b/>
          <w:sz w:val="24"/>
          <w:szCs w:val="24"/>
          <w:lang w:eastAsia="en-GB"/>
        </w:rPr>
        <w:t>fetal bovine serum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992"/>
        <w:gridCol w:w="998"/>
        <w:gridCol w:w="1124"/>
        <w:gridCol w:w="964"/>
        <w:gridCol w:w="964"/>
        <w:gridCol w:w="1007"/>
      </w:tblGrid>
      <w:tr w:rsidR="0021585E" w:rsidRPr="005C0B3A" w14:paraId="618DBE45" w14:textId="77777777" w:rsidTr="0021585E">
        <w:trPr>
          <w:trHeight w:val="288"/>
        </w:trPr>
        <w:tc>
          <w:tcPr>
            <w:tcW w:w="1838" w:type="dxa"/>
            <w:shd w:val="clear" w:color="auto" w:fill="E2EFD9" w:themeFill="accent6" w:themeFillTint="33"/>
            <w:noWrap/>
            <w:vAlign w:val="bottom"/>
            <w:hideMark/>
          </w:tcPr>
          <w:p w14:paraId="3B96A417" w14:textId="77777777" w:rsidR="0021585E" w:rsidRPr="007E1FA7" w:rsidRDefault="0021585E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  <w:hideMark/>
          </w:tcPr>
          <w:p w14:paraId="1D21CFDD" w14:textId="77777777" w:rsidR="0021585E" w:rsidRPr="007E1FA7" w:rsidRDefault="0021585E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114" w:type="dxa"/>
            <w:gridSpan w:val="3"/>
            <w:shd w:val="clear" w:color="auto" w:fill="E2EFD9" w:themeFill="accent6" w:themeFillTint="33"/>
            <w:noWrap/>
            <w:vAlign w:val="bottom"/>
            <w:hideMark/>
          </w:tcPr>
          <w:p w14:paraId="31376060" w14:textId="1CD70E3A" w:rsidR="0021585E" w:rsidRPr="007E1FA7" w:rsidRDefault="0021585E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2935" w:type="dxa"/>
            <w:gridSpan w:val="3"/>
            <w:shd w:val="clear" w:color="auto" w:fill="E2EFD9" w:themeFill="accent6" w:themeFillTint="33"/>
            <w:noWrap/>
            <w:vAlign w:val="bottom"/>
            <w:hideMark/>
          </w:tcPr>
          <w:p w14:paraId="0C98EB76" w14:textId="30CA431C" w:rsidR="0021585E" w:rsidRPr="007E1FA7" w:rsidRDefault="0021585E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168 h</w:t>
            </w:r>
          </w:p>
        </w:tc>
      </w:tr>
      <w:tr w:rsidR="00485B69" w:rsidRPr="005C0B3A" w14:paraId="0F84BFAD" w14:textId="77777777" w:rsidTr="0021585E">
        <w:trPr>
          <w:trHeight w:val="828"/>
        </w:trPr>
        <w:tc>
          <w:tcPr>
            <w:tcW w:w="1838" w:type="dxa"/>
            <w:shd w:val="clear" w:color="auto" w:fill="A8D08D" w:themeFill="accent6" w:themeFillTint="99"/>
            <w:vAlign w:val="bottom"/>
            <w:hideMark/>
          </w:tcPr>
          <w:p w14:paraId="15C943F2" w14:textId="653C6530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8D08D" w:themeFill="accent6" w:themeFillTint="99"/>
            <w:vAlign w:val="bottom"/>
            <w:hideMark/>
          </w:tcPr>
          <w:p w14:paraId="65405D73" w14:textId="5902BEBF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8D08D" w:themeFill="accent6" w:themeFillTint="99"/>
            <w:vAlign w:val="bottom"/>
            <w:hideMark/>
          </w:tcPr>
          <w:p w14:paraId="714DEA01" w14:textId="77777777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</w:t>
            </w:r>
          </w:p>
        </w:tc>
        <w:tc>
          <w:tcPr>
            <w:tcW w:w="998" w:type="dxa"/>
            <w:shd w:val="clear" w:color="auto" w:fill="A8D08D" w:themeFill="accent6" w:themeFillTint="99"/>
            <w:vAlign w:val="bottom"/>
            <w:hideMark/>
          </w:tcPr>
          <w:p w14:paraId="55171169" w14:textId="10287164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 +Serum</w:t>
            </w:r>
          </w:p>
        </w:tc>
        <w:tc>
          <w:tcPr>
            <w:tcW w:w="1124" w:type="dxa"/>
            <w:shd w:val="clear" w:color="auto" w:fill="A8D08D" w:themeFill="accent6" w:themeFillTint="99"/>
            <w:vAlign w:val="bottom"/>
            <w:hideMark/>
          </w:tcPr>
          <w:p w14:paraId="7103DC75" w14:textId="7A92C56B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 vs HPLM +Serum</w:t>
            </w:r>
          </w:p>
        </w:tc>
        <w:tc>
          <w:tcPr>
            <w:tcW w:w="964" w:type="dxa"/>
            <w:shd w:val="clear" w:color="auto" w:fill="A8D08D" w:themeFill="accent6" w:themeFillTint="99"/>
            <w:vAlign w:val="bottom"/>
            <w:hideMark/>
          </w:tcPr>
          <w:p w14:paraId="3C2D6340" w14:textId="77777777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</w:t>
            </w:r>
          </w:p>
        </w:tc>
        <w:tc>
          <w:tcPr>
            <w:tcW w:w="964" w:type="dxa"/>
            <w:shd w:val="clear" w:color="auto" w:fill="A8D08D" w:themeFill="accent6" w:themeFillTint="99"/>
            <w:vAlign w:val="bottom"/>
            <w:hideMark/>
          </w:tcPr>
          <w:p w14:paraId="344553B6" w14:textId="6BAC8DA2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 +Serum</w:t>
            </w:r>
          </w:p>
        </w:tc>
        <w:tc>
          <w:tcPr>
            <w:tcW w:w="1007" w:type="dxa"/>
            <w:shd w:val="clear" w:color="auto" w:fill="A8D08D" w:themeFill="accent6" w:themeFillTint="99"/>
            <w:vAlign w:val="bottom"/>
            <w:hideMark/>
          </w:tcPr>
          <w:p w14:paraId="62A92F34" w14:textId="55C2721E" w:rsidR="00801569" w:rsidRPr="007E1FA7" w:rsidRDefault="00801569" w:rsidP="007E1FA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 vs HPLM +Serum</w:t>
            </w:r>
          </w:p>
        </w:tc>
      </w:tr>
      <w:tr w:rsidR="00485B69" w:rsidRPr="005C0B3A" w14:paraId="37665D68" w14:textId="77777777" w:rsidTr="0021585E">
        <w:trPr>
          <w:trHeight w:val="581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72BA04E5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655AB61B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ell Density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64091FD2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4D169859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76DF7F19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771BCA14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02465F8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0F688296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485B69" w:rsidRPr="005C0B3A" w14:paraId="5FE084DB" w14:textId="77777777" w:rsidTr="0021585E">
        <w:trPr>
          <w:trHeight w:val="288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6D1A275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99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1F65233B" w14:textId="228FE0CE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06055F6F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585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172AE65D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403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63D44ABC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6243FD0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77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654F544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.442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2F620ED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</w:tr>
      <w:tr w:rsidR="00485B69" w:rsidRPr="005C0B3A" w14:paraId="55D5F359" w14:textId="77777777" w:rsidTr="0021585E">
        <w:trPr>
          <w:trHeight w:val="288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4355A039" w14:textId="595C9D32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6F07C4E" w14:textId="1E2EFD3D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12DD8EC3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732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58BA7AD2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.846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0506BC09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6E684E67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93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3294BAE8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0ED328E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</w:tr>
      <w:tr w:rsidR="00485B69" w:rsidRPr="005C0B3A" w14:paraId="387C56DE" w14:textId="77777777" w:rsidTr="0021585E">
        <w:trPr>
          <w:trHeight w:val="288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0BE582B7" w14:textId="51077203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7ED450BD" w14:textId="4F4FB398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322A4D96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444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1BEF2EC3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825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41E1BC51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C02423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46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4DB35388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796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7398658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17</w:t>
            </w:r>
          </w:p>
        </w:tc>
      </w:tr>
      <w:tr w:rsidR="00485B69" w:rsidRPr="005C0B3A" w14:paraId="375A7B8B" w14:textId="77777777" w:rsidTr="0021585E">
        <w:trPr>
          <w:trHeight w:val="288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151D66AE" w14:textId="25ADB7AE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23F8E77F" w14:textId="1143DA42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1ED5B527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07934D9F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003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391585EF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9BFEC02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917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22CDB576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716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48B73434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0.0001</w:t>
            </w:r>
          </w:p>
        </w:tc>
      </w:tr>
      <w:tr w:rsidR="00485B69" w:rsidRPr="005C0B3A" w14:paraId="5EAE8C50" w14:textId="77777777" w:rsidTr="0021585E">
        <w:trPr>
          <w:trHeight w:val="288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2542565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rim101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7CF829F0" w14:textId="3CC674BC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576DDB91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665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2C8D1B6D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414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3C61DE98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11A53753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287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A483748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544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0F7D8D9D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01</w:t>
            </w:r>
          </w:p>
        </w:tc>
      </w:tr>
      <w:tr w:rsidR="00485B69" w:rsidRPr="005C0B3A" w14:paraId="1EF4E501" w14:textId="77777777" w:rsidTr="0021585E">
        <w:trPr>
          <w:trHeight w:val="341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6949AF74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rim101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+</w:t>
            </w: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RIM101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ADCDF8A" w14:textId="7A79B031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16788847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204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2910C8C9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104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03F39B51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339A332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597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3DA9A9B3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137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30E010E5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02</w:t>
            </w:r>
          </w:p>
        </w:tc>
      </w:tr>
      <w:tr w:rsidR="00485B69" w:rsidRPr="005C0B3A" w14:paraId="57FB3DB3" w14:textId="77777777" w:rsidTr="0021585E">
        <w:trPr>
          <w:trHeight w:val="275"/>
        </w:trPr>
        <w:tc>
          <w:tcPr>
            <w:tcW w:w="1838" w:type="dxa"/>
            <w:shd w:val="clear" w:color="auto" w:fill="D9E2F3" w:themeFill="accent5" w:themeFillTint="33"/>
            <w:vAlign w:val="bottom"/>
            <w:hideMark/>
          </w:tcPr>
          <w:p w14:paraId="3402199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gpr4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/</w:t>
            </w: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gpr5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F9CF24D" w14:textId="06F0FA30" w:rsidR="00801569" w:rsidRPr="007E1FA7" w:rsidRDefault="00091B8D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="00801569"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53084724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864</w:t>
            </w:r>
          </w:p>
        </w:tc>
        <w:tc>
          <w:tcPr>
            <w:tcW w:w="998" w:type="dxa"/>
            <w:shd w:val="clear" w:color="auto" w:fill="D9E2F3" w:themeFill="accent5" w:themeFillTint="33"/>
            <w:vAlign w:val="bottom"/>
            <w:hideMark/>
          </w:tcPr>
          <w:p w14:paraId="7F9E21B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595</w:t>
            </w:r>
          </w:p>
        </w:tc>
        <w:tc>
          <w:tcPr>
            <w:tcW w:w="1124" w:type="dxa"/>
            <w:shd w:val="clear" w:color="auto" w:fill="D9E2F3" w:themeFill="accent5" w:themeFillTint="33"/>
            <w:vAlign w:val="bottom"/>
            <w:hideMark/>
          </w:tcPr>
          <w:p w14:paraId="708164EA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2F095E9E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157FA5BF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957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5D065BC3" w14:textId="77777777" w:rsidR="00801569" w:rsidRPr="007E1FA7" w:rsidRDefault="00801569" w:rsidP="007E1FA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</w:tbl>
    <w:p w14:paraId="5C7AF183" w14:textId="0EBB78FC" w:rsidR="00801569" w:rsidRPr="00485B69" w:rsidRDefault="005C0B3A" w:rsidP="00485B69">
      <w:pPr>
        <w:spacing w:after="0" w:line="360" w:lineRule="auto"/>
        <w:rPr>
          <w:rFonts w:ascii="Arial" w:eastAsia="Times New Roman" w:hAnsi="Arial" w:cs="Arial"/>
          <w:b/>
          <w:color w:val="FF0000"/>
          <w:sz w:val="24"/>
          <w:szCs w:val="24"/>
          <w:lang w:eastAsia="en-GB"/>
        </w:rPr>
      </w:pPr>
      <w:r w:rsidRP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Mann Whitney test was used to compare sizes of </w:t>
      </w:r>
      <w:r w:rsidRPr="00485B69">
        <w:rPr>
          <w:rFonts w:ascii="Arial" w:eastAsia="Times New Roman" w:hAnsi="Arial" w:cs="Arial"/>
          <w:i/>
          <w:color w:val="000000" w:themeColor="text1"/>
          <w:sz w:val="24"/>
          <w:szCs w:val="24"/>
          <w:lang w:eastAsia="en-GB"/>
        </w:rPr>
        <w:t>C. neoformans</w:t>
      </w:r>
      <w:r w:rsidRP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cells grown in HPLM and</w:t>
      </w:r>
      <w:r w:rsidR="00485B69" w:rsidRP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 </w:t>
      </w:r>
      <w:r w:rsidRP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 xml:space="preserve">HPLM supplemented with </w:t>
      </w:r>
      <w:r w:rsid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10% fetal bovine serum</w:t>
      </w:r>
      <w:r w:rsidRPr="00485B69">
        <w:rPr>
          <w:rFonts w:ascii="Arial" w:eastAsia="Times New Roman" w:hAnsi="Arial" w:cs="Arial"/>
          <w:color w:val="000000" w:themeColor="text1"/>
          <w:sz w:val="24"/>
          <w:szCs w:val="24"/>
          <w:lang w:eastAsia="en-GB"/>
        </w:rPr>
        <w:t>.</w:t>
      </w:r>
    </w:p>
    <w:p w14:paraId="73902799" w14:textId="6D9C386A" w:rsidR="00801569" w:rsidRDefault="00801569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D2D273B" w14:textId="45D33098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51FC20F1" w14:textId="2289A7A8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5F1AA15" w14:textId="322BEDBE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5A4C59BB" w14:textId="446CAEE6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87E8ED0" w14:textId="772FC1F8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E313C94" w14:textId="00412A7F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5F08063A" w14:textId="5F1E0BE6" w:rsidR="00091B8D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EBB61B4" w14:textId="0E81D5F1" w:rsidR="005C0B3A" w:rsidRDefault="005C0B3A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5F93EEB" w14:textId="58823927" w:rsidR="005C0B3A" w:rsidRDefault="005C0B3A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6D7716D" w14:textId="77777777" w:rsidR="00B579EA" w:rsidRDefault="00B579EA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A0AD096" w14:textId="77777777" w:rsidR="00091B8D" w:rsidRPr="00801569" w:rsidRDefault="00091B8D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EF7C759" w14:textId="542C1EC8" w:rsidR="007E1FA7" w:rsidRPr="00801569" w:rsidRDefault="00801569" w:rsidP="0080156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lastRenderedPageBreak/>
        <w:t xml:space="preserve">Table S2 Statistical analysis for capsule sizes of </w:t>
      </w:r>
      <w:r w:rsidRPr="00801569">
        <w:rPr>
          <w:rFonts w:ascii="Arial" w:eastAsia="Times New Roman" w:hAnsi="Arial" w:cs="Arial"/>
          <w:b/>
          <w:i/>
          <w:sz w:val="24"/>
          <w:szCs w:val="24"/>
          <w:lang w:eastAsia="en-GB"/>
        </w:rPr>
        <w:t>C. neoformans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grown in HPLM with and without </w:t>
      </w:r>
      <w:r w:rsidR="00485B69">
        <w:rPr>
          <w:rFonts w:ascii="Arial" w:eastAsia="Times New Roman" w:hAnsi="Arial" w:cs="Arial"/>
          <w:b/>
          <w:sz w:val="24"/>
          <w:szCs w:val="24"/>
          <w:lang w:eastAsia="en-GB"/>
        </w:rPr>
        <w:t>fetal bovine serum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83"/>
        <w:gridCol w:w="964"/>
        <w:gridCol w:w="964"/>
        <w:gridCol w:w="1007"/>
      </w:tblGrid>
      <w:tr w:rsidR="0021585E" w:rsidRPr="007E1FA7" w14:paraId="1F8789C8" w14:textId="77777777" w:rsidTr="005A79F2">
        <w:trPr>
          <w:trHeight w:val="288"/>
        </w:trPr>
        <w:tc>
          <w:tcPr>
            <w:tcW w:w="1985" w:type="dxa"/>
            <w:shd w:val="clear" w:color="auto" w:fill="E2EFD9" w:themeFill="accent6" w:themeFillTint="33"/>
            <w:noWrap/>
            <w:vAlign w:val="bottom"/>
            <w:hideMark/>
          </w:tcPr>
          <w:p w14:paraId="7CE2AFD7" w14:textId="77777777" w:rsidR="0021585E" w:rsidRPr="007E1FA7" w:rsidRDefault="0021585E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  <w:hideMark/>
          </w:tcPr>
          <w:p w14:paraId="1F80C205" w14:textId="77777777" w:rsidR="0021585E" w:rsidRPr="007E1FA7" w:rsidRDefault="0021585E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67" w:type="dxa"/>
            <w:gridSpan w:val="3"/>
            <w:shd w:val="clear" w:color="auto" w:fill="E2EFD9" w:themeFill="accent6" w:themeFillTint="33"/>
            <w:noWrap/>
            <w:vAlign w:val="bottom"/>
            <w:hideMark/>
          </w:tcPr>
          <w:p w14:paraId="2DF37CE4" w14:textId="2040944A" w:rsidR="0021585E" w:rsidRPr="007E1FA7" w:rsidRDefault="0021585E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2935" w:type="dxa"/>
            <w:gridSpan w:val="3"/>
            <w:shd w:val="clear" w:color="auto" w:fill="E2EFD9" w:themeFill="accent6" w:themeFillTint="33"/>
            <w:noWrap/>
            <w:vAlign w:val="bottom"/>
            <w:hideMark/>
          </w:tcPr>
          <w:p w14:paraId="1141AC9C" w14:textId="7EC7C7C4" w:rsidR="0021585E" w:rsidRPr="007E1FA7" w:rsidRDefault="0021585E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168 h</w:t>
            </w:r>
          </w:p>
        </w:tc>
      </w:tr>
      <w:tr w:rsidR="007E1FA7" w:rsidRPr="007E1FA7" w14:paraId="6D0D62D2" w14:textId="77777777" w:rsidTr="0021585E">
        <w:trPr>
          <w:trHeight w:val="828"/>
        </w:trPr>
        <w:tc>
          <w:tcPr>
            <w:tcW w:w="1985" w:type="dxa"/>
            <w:shd w:val="clear" w:color="auto" w:fill="A8D08D" w:themeFill="accent6" w:themeFillTint="99"/>
            <w:vAlign w:val="bottom"/>
            <w:hideMark/>
          </w:tcPr>
          <w:p w14:paraId="2DBD7E78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8D08D" w:themeFill="accent6" w:themeFillTint="99"/>
            <w:vAlign w:val="bottom"/>
            <w:hideMark/>
          </w:tcPr>
          <w:p w14:paraId="59A9A001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8D08D" w:themeFill="accent6" w:themeFillTint="99"/>
            <w:vAlign w:val="bottom"/>
            <w:hideMark/>
          </w:tcPr>
          <w:p w14:paraId="5B6C1B1B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</w:t>
            </w:r>
          </w:p>
        </w:tc>
        <w:tc>
          <w:tcPr>
            <w:tcW w:w="992" w:type="dxa"/>
            <w:shd w:val="clear" w:color="auto" w:fill="A8D08D" w:themeFill="accent6" w:themeFillTint="99"/>
            <w:vAlign w:val="bottom"/>
            <w:hideMark/>
          </w:tcPr>
          <w:p w14:paraId="5D58C55B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 +Serum</w:t>
            </w:r>
          </w:p>
        </w:tc>
        <w:tc>
          <w:tcPr>
            <w:tcW w:w="983" w:type="dxa"/>
            <w:shd w:val="clear" w:color="auto" w:fill="A8D08D" w:themeFill="accent6" w:themeFillTint="99"/>
            <w:vAlign w:val="bottom"/>
            <w:hideMark/>
          </w:tcPr>
          <w:p w14:paraId="31981923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HPLM vs HPLM +Serum</w:t>
            </w:r>
          </w:p>
        </w:tc>
        <w:tc>
          <w:tcPr>
            <w:tcW w:w="964" w:type="dxa"/>
            <w:shd w:val="clear" w:color="auto" w:fill="A8D08D" w:themeFill="accent6" w:themeFillTint="99"/>
            <w:vAlign w:val="bottom"/>
            <w:hideMark/>
          </w:tcPr>
          <w:p w14:paraId="33092ED4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</w:t>
            </w:r>
          </w:p>
        </w:tc>
        <w:tc>
          <w:tcPr>
            <w:tcW w:w="964" w:type="dxa"/>
            <w:shd w:val="clear" w:color="auto" w:fill="A8D08D" w:themeFill="accent6" w:themeFillTint="99"/>
            <w:vAlign w:val="bottom"/>
            <w:hideMark/>
          </w:tcPr>
          <w:p w14:paraId="02565010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 +Serum</w:t>
            </w:r>
          </w:p>
        </w:tc>
        <w:tc>
          <w:tcPr>
            <w:tcW w:w="1007" w:type="dxa"/>
            <w:shd w:val="clear" w:color="auto" w:fill="A8D08D" w:themeFill="accent6" w:themeFillTint="99"/>
            <w:vAlign w:val="bottom"/>
            <w:hideMark/>
          </w:tcPr>
          <w:p w14:paraId="444A2F82" w14:textId="77777777" w:rsidR="007E1FA7" w:rsidRPr="007E1FA7" w:rsidRDefault="007E1FA7" w:rsidP="001B4BE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HPLM vs HPLM +Serum</w:t>
            </w:r>
          </w:p>
        </w:tc>
      </w:tr>
      <w:tr w:rsidR="007E1FA7" w:rsidRPr="007E1FA7" w14:paraId="664C948D" w14:textId="77777777" w:rsidTr="0021585E">
        <w:trPr>
          <w:trHeight w:val="581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359505E8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31105340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ell Density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5A567A0B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4294CFE3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61F813C6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51B8ABE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CA65F83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65AAD8D0" w14:textId="77777777" w:rsidR="007E1FA7" w:rsidRPr="007E1FA7" w:rsidRDefault="007E1FA7" w:rsidP="001B4BE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485B69" w:rsidRPr="007E1FA7" w14:paraId="3733D713" w14:textId="77777777" w:rsidTr="0021585E">
        <w:trPr>
          <w:trHeight w:val="288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22EBE221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99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E4EDDF6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42A5F544" w14:textId="5692D7F6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.40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73BF15CE" w14:textId="294226E1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905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04B47374" w14:textId="21732A0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19BDE71C" w14:textId="645876C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145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2557D8F7" w14:textId="2BFA604D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688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362B539F" w14:textId="2C8815F2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975</w:t>
            </w:r>
          </w:p>
        </w:tc>
      </w:tr>
      <w:tr w:rsidR="00485B69" w:rsidRPr="007E1FA7" w14:paraId="44A8C357" w14:textId="77777777" w:rsidTr="0021585E">
        <w:trPr>
          <w:trHeight w:val="299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5ACEC559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975D22E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480D094D" w14:textId="1F3D4A11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173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372A999A" w14:textId="2EBEC9B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439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78537F7C" w14:textId="2B41B26B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9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364EB062" w14:textId="668C6C2F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923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03D16EA8" w14:textId="117A47E3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548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148EC859" w14:textId="5CE2C3BA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485B69" w:rsidRPr="007E1FA7" w14:paraId="3B1DF5FF" w14:textId="77777777" w:rsidTr="0021585E">
        <w:trPr>
          <w:trHeight w:val="288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195AC59D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4A5BC5D1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3DC0BC17" w14:textId="4BB0A18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008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25FC9E0A" w14:textId="3E861E3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087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6747BDBF" w14:textId="1C3BB17C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118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4647399A" w14:textId="2BCB0553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347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3579B465" w14:textId="638C400A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647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190A4C4D" w14:textId="5C623B28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57</w:t>
            </w:r>
          </w:p>
        </w:tc>
      </w:tr>
      <w:tr w:rsidR="00485B69" w:rsidRPr="007E1FA7" w14:paraId="2F702AE8" w14:textId="77777777" w:rsidTr="0021585E">
        <w:trPr>
          <w:trHeight w:val="288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0773112E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6466C782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5600B019" w14:textId="638043C2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7370A22B" w14:textId="516DFD6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559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430A4BD3" w14:textId="23F65F6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7D0BAF65" w14:textId="3208CE33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4454BC6A" w14:textId="06FD50B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801</w:t>
            </w: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01CCF8C4" w14:textId="51D822FF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</w:tr>
      <w:tr w:rsidR="00485B69" w:rsidRPr="007E1FA7" w14:paraId="3A0F4384" w14:textId="77777777" w:rsidTr="0021585E">
        <w:trPr>
          <w:trHeight w:val="288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7D2AC67E" w14:textId="5503D60E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cap67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6D0DDA2A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477769FB" w14:textId="4657D910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4B298B3D" w14:textId="447445E2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13CF80D3" w14:textId="7D91440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1A8DD414" w14:textId="16DB4C80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4E0DCA4C" w14:textId="398C6C2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0216A6F2" w14:textId="1C50A6DB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85B69" w:rsidRPr="007E1FA7" w14:paraId="2D2F696A" w14:textId="77777777" w:rsidTr="0021585E">
        <w:trPr>
          <w:trHeight w:val="341"/>
        </w:trPr>
        <w:tc>
          <w:tcPr>
            <w:tcW w:w="1985" w:type="dxa"/>
            <w:shd w:val="clear" w:color="auto" w:fill="D9E2F3" w:themeFill="accent5" w:themeFillTint="33"/>
            <w:vAlign w:val="bottom"/>
            <w:hideMark/>
          </w:tcPr>
          <w:p w14:paraId="769E023C" w14:textId="06347A5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cap59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Δ</w:t>
            </w:r>
          </w:p>
        </w:tc>
        <w:tc>
          <w:tcPr>
            <w:tcW w:w="1134" w:type="dxa"/>
            <w:shd w:val="clear" w:color="auto" w:fill="D9E2F3" w:themeFill="accent5" w:themeFillTint="33"/>
            <w:vAlign w:val="bottom"/>
            <w:hideMark/>
          </w:tcPr>
          <w:p w14:paraId="26C89C21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791A59DA" w14:textId="77777777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204</w:t>
            </w:r>
          </w:p>
        </w:tc>
        <w:tc>
          <w:tcPr>
            <w:tcW w:w="992" w:type="dxa"/>
            <w:shd w:val="clear" w:color="auto" w:fill="D9E2F3" w:themeFill="accent5" w:themeFillTint="33"/>
            <w:vAlign w:val="bottom"/>
            <w:hideMark/>
          </w:tcPr>
          <w:p w14:paraId="02F6056C" w14:textId="7960F04F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83" w:type="dxa"/>
            <w:shd w:val="clear" w:color="auto" w:fill="D9E2F3" w:themeFill="accent5" w:themeFillTint="33"/>
            <w:vAlign w:val="bottom"/>
            <w:hideMark/>
          </w:tcPr>
          <w:p w14:paraId="333AB236" w14:textId="6AC5808E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E1FA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576</w:t>
            </w: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6DD3A160" w14:textId="4293C229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D9E2F3" w:themeFill="accent5" w:themeFillTint="33"/>
            <w:vAlign w:val="bottom"/>
            <w:hideMark/>
          </w:tcPr>
          <w:p w14:paraId="6AE2D5F6" w14:textId="5B1DABB2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D9E2F3" w:themeFill="accent5" w:themeFillTint="33"/>
            <w:vAlign w:val="bottom"/>
            <w:hideMark/>
          </w:tcPr>
          <w:p w14:paraId="1B372266" w14:textId="5D1DD535" w:rsidR="00485B69" w:rsidRPr="007E1FA7" w:rsidRDefault="00485B69" w:rsidP="00485B6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4C2B5D8C" w14:textId="17632A6A" w:rsidR="00801569" w:rsidRPr="00485B69" w:rsidRDefault="005C0B3A" w:rsidP="00485B69">
      <w:pPr>
        <w:spacing w:line="360" w:lineRule="auto"/>
        <w:rPr>
          <w:rFonts w:ascii="Arial" w:hAnsi="Arial" w:cs="Arial"/>
          <w:sz w:val="24"/>
          <w:szCs w:val="24"/>
        </w:rPr>
      </w:pPr>
      <w:r w:rsidRPr="00485B69">
        <w:rPr>
          <w:rFonts w:ascii="Arial" w:hAnsi="Arial" w:cs="Arial"/>
          <w:sz w:val="24"/>
          <w:szCs w:val="24"/>
        </w:rPr>
        <w:t xml:space="preserve">Mann Whitney test was used to compare the capsule radius of </w:t>
      </w:r>
      <w:r w:rsidRPr="00485B69">
        <w:rPr>
          <w:rFonts w:ascii="Arial" w:hAnsi="Arial" w:cs="Arial"/>
          <w:i/>
          <w:sz w:val="24"/>
          <w:szCs w:val="24"/>
        </w:rPr>
        <w:t>C. neoformans</w:t>
      </w:r>
      <w:r w:rsidRPr="00485B69">
        <w:rPr>
          <w:rFonts w:ascii="Arial" w:hAnsi="Arial" w:cs="Arial"/>
          <w:sz w:val="24"/>
          <w:szCs w:val="24"/>
        </w:rPr>
        <w:t xml:space="preserve"> cells grown in HPLM and HPLM supplemented with </w:t>
      </w:r>
      <w:r w:rsidR="00485B69">
        <w:rPr>
          <w:rFonts w:ascii="Arial" w:hAnsi="Arial" w:cs="Arial"/>
          <w:sz w:val="24"/>
          <w:szCs w:val="24"/>
        </w:rPr>
        <w:t>10% fetal bovine serum</w:t>
      </w:r>
      <w:r w:rsidRPr="00485B69">
        <w:rPr>
          <w:rFonts w:ascii="Arial" w:hAnsi="Arial" w:cs="Arial"/>
          <w:sz w:val="24"/>
          <w:szCs w:val="24"/>
        </w:rPr>
        <w:t>.</w:t>
      </w:r>
    </w:p>
    <w:p w14:paraId="3EC8B6F3" w14:textId="0D7FBE02" w:rsidR="00091B8D" w:rsidRDefault="00091B8D"/>
    <w:p w14:paraId="78A90D05" w14:textId="77777777" w:rsidR="00091B8D" w:rsidRDefault="00091B8D"/>
    <w:p w14:paraId="36B08F2A" w14:textId="1B1D6D1C" w:rsidR="00E14038" w:rsidRDefault="00E14038"/>
    <w:p w14:paraId="2E7106CA" w14:textId="77777777" w:rsidR="00801569" w:rsidRDefault="00801569"/>
    <w:p w14:paraId="418860C3" w14:textId="6590B749" w:rsidR="00801569" w:rsidRDefault="00801569">
      <w:pPr>
        <w:rPr>
          <w:rFonts w:ascii="Arial" w:eastAsia="Times New Roman" w:hAnsi="Arial" w:cs="Arial"/>
          <w:b/>
          <w:sz w:val="24"/>
          <w:szCs w:val="24"/>
          <w:lang w:eastAsia="en-GB"/>
        </w:rPr>
      </w:pPr>
    </w:p>
    <w:p w14:paraId="7BD4699F" w14:textId="542C6D12" w:rsidR="00121D23" w:rsidRDefault="00121D23"/>
    <w:p w14:paraId="47613EDB" w14:textId="7808F473" w:rsidR="00121D23" w:rsidRDefault="00121D23"/>
    <w:p w14:paraId="0A96C934" w14:textId="06F7D615" w:rsidR="00121D23" w:rsidRDefault="00121D23"/>
    <w:p w14:paraId="6CDC9BBF" w14:textId="218F343C" w:rsidR="00121D23" w:rsidRDefault="00121D23"/>
    <w:p w14:paraId="0DD393A1" w14:textId="7F98B690" w:rsidR="00121D23" w:rsidRDefault="00121D23"/>
    <w:p w14:paraId="20A0BBF5" w14:textId="77777777" w:rsidR="00121D23" w:rsidRDefault="00121D23"/>
    <w:p w14:paraId="27F4DD40" w14:textId="77777777" w:rsidR="00801569" w:rsidRDefault="00801569"/>
    <w:p w14:paraId="77D8B3DE" w14:textId="77777777" w:rsidR="00801569" w:rsidRDefault="00801569"/>
    <w:p w14:paraId="7945E779" w14:textId="09A408E7" w:rsidR="00223558" w:rsidRDefault="00223558">
      <w:pPr>
        <w:rPr>
          <w:rFonts w:ascii="Arial" w:hAnsi="Arial" w:cs="Arial"/>
          <w:b/>
          <w:noProof/>
          <w:sz w:val="36"/>
          <w:szCs w:val="36"/>
          <w:lang w:eastAsia="en-GB"/>
        </w:rPr>
      </w:pPr>
    </w:p>
    <w:p w14:paraId="74F63F3C" w14:textId="77777777" w:rsidR="0021585E" w:rsidRDefault="0021585E">
      <w:pPr>
        <w:rPr>
          <w:rFonts w:ascii="Arial" w:hAnsi="Arial" w:cs="Arial"/>
          <w:b/>
          <w:noProof/>
          <w:sz w:val="36"/>
          <w:szCs w:val="36"/>
          <w:lang w:eastAsia="en-GB"/>
        </w:rPr>
      </w:pPr>
    </w:p>
    <w:p w14:paraId="3C719A90" w14:textId="77777777" w:rsidR="00485B69" w:rsidRDefault="00485B69">
      <w:pPr>
        <w:rPr>
          <w:rFonts w:ascii="Arial" w:hAnsi="Arial" w:cs="Arial"/>
          <w:b/>
          <w:noProof/>
          <w:sz w:val="36"/>
          <w:szCs w:val="36"/>
          <w:lang w:eastAsia="en-GB"/>
        </w:rPr>
      </w:pPr>
    </w:p>
    <w:p w14:paraId="64F7CE13" w14:textId="5003CA38" w:rsidR="00223558" w:rsidRPr="00223558" w:rsidRDefault="00223558">
      <w:pPr>
        <w:rPr>
          <w:rFonts w:ascii="Arial" w:hAnsi="Arial" w:cs="Arial"/>
          <w:b/>
          <w:noProof/>
          <w:sz w:val="36"/>
          <w:szCs w:val="36"/>
          <w:lang w:eastAsia="en-GB"/>
        </w:rPr>
      </w:pPr>
      <w:r>
        <w:rPr>
          <w:rFonts w:ascii="Arial" w:hAnsi="Arial" w:cs="Arial"/>
          <w:b/>
          <w:noProof/>
          <w:sz w:val="36"/>
          <w:szCs w:val="36"/>
          <w:lang w:eastAsia="en-GB"/>
        </w:rPr>
        <w:lastRenderedPageBreak/>
        <w:t>Figure S1</w:t>
      </w:r>
    </w:p>
    <w:p w14:paraId="1A30F7CF" w14:textId="77777777" w:rsidR="00223558" w:rsidRDefault="00223558" w:rsidP="00801569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36"/>
          <w:szCs w:val="36"/>
          <w:lang w:eastAsia="en-GB"/>
        </w:rPr>
        <w:drawing>
          <wp:inline distT="0" distB="0" distL="0" distR="0" wp14:anchorId="7BAEE67E" wp14:editId="07F17420">
            <wp:extent cx="4318000" cy="546227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546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22290" w14:textId="4D32BEC4" w:rsidR="00801569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sz w:val="24"/>
          <w:szCs w:val="24"/>
          <w:lang w:eastAsia="en-GB"/>
        </w:rPr>
        <w:t>Figure S1</w:t>
      </w:r>
      <w:r w:rsidR="00801569"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Correlation between cell body sizes and capsule radius of </w:t>
      </w:r>
      <w:r w:rsidR="00801569">
        <w:rPr>
          <w:rFonts w:ascii="Arial" w:eastAsia="Times New Roman" w:hAnsi="Arial" w:cs="Arial"/>
          <w:b/>
          <w:i/>
          <w:sz w:val="24"/>
          <w:szCs w:val="24"/>
          <w:lang w:eastAsia="en-GB"/>
        </w:rPr>
        <w:t>C. </w:t>
      </w:r>
      <w:r w:rsidR="00801569" w:rsidRPr="00801569">
        <w:rPr>
          <w:rFonts w:ascii="Arial" w:eastAsia="Times New Roman" w:hAnsi="Arial" w:cs="Arial"/>
          <w:b/>
          <w:i/>
          <w:sz w:val="24"/>
          <w:szCs w:val="24"/>
          <w:lang w:eastAsia="en-GB"/>
        </w:rPr>
        <w:t>neoformans</w:t>
      </w:r>
      <w:r w:rsidR="00801569"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grown in HPLM.</w:t>
      </w:r>
      <w:r w:rsidR="00801569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="009B2773" w:rsidRPr="00801569">
        <w:rPr>
          <w:rFonts w:ascii="Arial" w:eastAsia="Times New Roman" w:hAnsi="Arial" w:cs="Arial"/>
          <w:i/>
          <w:sz w:val="24"/>
          <w:szCs w:val="24"/>
          <w:lang w:eastAsia="en-GB"/>
        </w:rPr>
        <w:t>C. neoforman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H99 strain was grown overnight in YPD at 30°C with shaking (200 rpm), then washed twice with s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>terile water and counted with h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emocytometer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. Aliquots of each initial inoculum (10</w:t>
      </w:r>
      <w:r w:rsidR="009B2773" w:rsidRPr="00EF4D4A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3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, 10</w:t>
      </w:r>
      <w:r w:rsidR="009B2773" w:rsidRPr="00EF4D4A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4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, 10</w:t>
      </w:r>
      <w:r w:rsidR="009B2773" w:rsidRPr="00EF4D4A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5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, 10</w:t>
      </w:r>
      <w:r w:rsidR="009B2773" w:rsidRPr="00EF4D4A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6</w:t>
      </w:r>
      <w:r w:rsidR="009B2773" w:rsidRPr="00EF4D4A">
        <w:rPr>
          <w:rFonts w:ascii="Arial" w:eastAsia="Times New Roman" w:hAnsi="Arial" w:cs="Arial"/>
          <w:sz w:val="24"/>
          <w:szCs w:val="24"/>
          <w:u w:val="single"/>
          <w:lang w:eastAsia="en-GB"/>
        </w:rPr>
        <w:t xml:space="preserve"> 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cells/ml) were added to 6-well plates (2 ml per well) containing HPLM media, and incubated at 37°C, 5% CO</w:t>
      </w:r>
      <w:r w:rsidR="009B2773" w:rsidRPr="00EF4D4A">
        <w:rPr>
          <w:rFonts w:ascii="Arial" w:eastAsia="Times New Roman" w:hAnsi="Arial" w:cs="Arial"/>
          <w:sz w:val="24"/>
          <w:szCs w:val="24"/>
          <w:vertAlign w:val="subscript"/>
          <w:lang w:eastAsia="en-GB"/>
        </w:rPr>
        <w:t>2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 xml:space="preserve"> for 48 hours. Control cultures in YPD (similar inocula as in HPLM) were incubated at 30°C for 48 hours without shaking.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After incubation, </w:t>
      </w:r>
      <w:r w:rsidR="009B2773">
        <w:rPr>
          <w:rFonts w:ascii="Arial" w:eastAsia="Times New Roman" w:hAnsi="Arial" w:cs="Arial"/>
          <w:i/>
          <w:sz w:val="24"/>
          <w:szCs w:val="24"/>
          <w:lang w:eastAsia="en-GB"/>
        </w:rPr>
        <w:t>C. </w:t>
      </w:r>
      <w:r w:rsidR="009B2773" w:rsidRPr="00801569">
        <w:rPr>
          <w:rFonts w:ascii="Arial" w:eastAsia="Times New Roman" w:hAnsi="Arial" w:cs="Arial"/>
          <w:i/>
          <w:sz w:val="24"/>
          <w:szCs w:val="24"/>
          <w:lang w:eastAsia="en-GB"/>
        </w:rPr>
        <w:t>neoforman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cells were analysed for their cell body (diameter), and capsule sizes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lastRenderedPageBreak/>
        <w:t xml:space="preserve">(radius). </w:t>
      </w:r>
      <w:r w:rsidR="009B2773" w:rsidRPr="00801569">
        <w:rPr>
          <w:rFonts w:ascii="Arial" w:eastAsia="Times New Roman" w:hAnsi="Arial" w:cs="Arial"/>
          <w:i/>
          <w:sz w:val="24"/>
          <w:szCs w:val="24"/>
          <w:lang w:eastAsia="en-GB"/>
        </w:rPr>
        <w:t>C. neoforman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cells were fixed with formaldehyde, suspended in India ink and imaged on an Olympus CKX53 microscope. Cell diameters and capsule radius were measured using ImageJ. Data presented are representative of 3 biological replicates</w:t>
      </w:r>
      <w:r w:rsidR="009B2773" w:rsidRPr="00223558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and data from </w:t>
      </w:r>
      <w:r w:rsidR="009B2773" w:rsidRPr="0085673A">
        <w:rPr>
          <w:rFonts w:ascii="Arial" w:eastAsia="Times New Roman" w:hAnsi="Arial" w:cs="Arial"/>
          <w:sz w:val="24"/>
          <w:szCs w:val="24"/>
          <w:lang w:eastAsia="en-GB"/>
        </w:rPr>
        <w:t>all inocula</w:t>
      </w:r>
      <w:r w:rsidR="009B2773" w:rsidRPr="00223558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>were combined for the correlation analysi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.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 At least 1000 cells</w:t>
      </w:r>
      <w:r w:rsidR="009B2773" w:rsidRPr="005E2B2E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were used in the correlation analysis. </w:t>
      </w:r>
    </w:p>
    <w:p w14:paraId="3DC9ED16" w14:textId="303389F7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440A27F" w14:textId="3760483A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3BFBB88" w14:textId="427EF566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B993282" w14:textId="59389432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A9A2EF5" w14:textId="1A02AD72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3C4B0DF" w14:textId="212A43D3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D78C260" w14:textId="00A977FC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06CB3AD" w14:textId="6818846B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F9CE879" w14:textId="495C41DD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3579708" w14:textId="01ADB174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F7D7066" w14:textId="7197C990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71C8847" w14:textId="2072698B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047BA02" w14:textId="1C86E29D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DB054A8" w14:textId="6BF45559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77B324B" w14:textId="6B80BCE9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4DC2AC9" w14:textId="21FE607F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6C8A834" w14:textId="55140C79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D2F7025" w14:textId="73A40E0C" w:rsidR="009B2773" w:rsidRDefault="009B2773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7BBD153" w14:textId="77777777" w:rsidR="009B2773" w:rsidRDefault="009B2773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CB4DC30" w14:textId="4F129736" w:rsidR="00223558" w:rsidRDefault="00223558" w:rsidP="00801569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C44C12F" w14:textId="476900C5" w:rsidR="00801569" w:rsidRDefault="00223558" w:rsidP="00B03415">
      <w:pPr>
        <w:spacing w:after="0" w:line="480" w:lineRule="auto"/>
        <w:rPr>
          <w:rFonts w:ascii="Arial" w:eastAsia="Times New Roman" w:hAnsi="Arial" w:cs="Arial"/>
          <w:b/>
          <w:sz w:val="36"/>
          <w:szCs w:val="36"/>
          <w:lang w:eastAsia="en-GB"/>
        </w:rPr>
      </w:pPr>
      <w:r w:rsidRPr="00223558">
        <w:rPr>
          <w:rFonts w:ascii="Arial" w:eastAsia="Times New Roman" w:hAnsi="Arial" w:cs="Arial"/>
          <w:b/>
          <w:sz w:val="36"/>
          <w:szCs w:val="36"/>
          <w:lang w:eastAsia="en-GB"/>
        </w:rPr>
        <w:lastRenderedPageBreak/>
        <w:t>Figure S2</w:t>
      </w:r>
    </w:p>
    <w:p w14:paraId="25AC4A40" w14:textId="224F6CE5" w:rsidR="00CC6172" w:rsidRDefault="00485B69">
      <w:r>
        <w:rPr>
          <w:rFonts w:ascii="Arial" w:eastAsia="Times New Roman" w:hAnsi="Arial" w:cs="Arial"/>
          <w:b/>
          <w:noProof/>
          <w:sz w:val="36"/>
          <w:szCs w:val="36"/>
          <w:lang w:eastAsia="en-GB"/>
        </w:rPr>
        <w:drawing>
          <wp:anchor distT="0" distB="0" distL="114300" distR="114300" simplePos="0" relativeHeight="251658240" behindDoc="0" locked="0" layoutInCell="1" allowOverlap="1" wp14:anchorId="48DB34AF" wp14:editId="79625C6F">
            <wp:simplePos x="0" y="0"/>
            <wp:positionH relativeFrom="column">
              <wp:posOffset>-3810</wp:posOffset>
            </wp:positionH>
            <wp:positionV relativeFrom="paragraph">
              <wp:posOffset>187325</wp:posOffset>
            </wp:positionV>
            <wp:extent cx="5720080" cy="2971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BE9D7A" w14:textId="77777777" w:rsidR="00B03415" w:rsidRDefault="00B03415" w:rsidP="00CC6172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</w:p>
    <w:p w14:paraId="07440B32" w14:textId="0F862305" w:rsidR="00CC6172" w:rsidRPr="009B2773" w:rsidRDefault="00CC6172" w:rsidP="00CC6172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sz w:val="24"/>
          <w:szCs w:val="24"/>
          <w:lang w:eastAsia="en-GB"/>
        </w:rPr>
        <w:t>Figure S2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Cell body </w:t>
      </w:r>
      <w:r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and capsule 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sizes of </w:t>
      </w:r>
      <w:r w:rsidRPr="00801569">
        <w:rPr>
          <w:rFonts w:ascii="Arial" w:eastAsia="Times New Roman" w:hAnsi="Arial" w:cs="Arial"/>
          <w:b/>
          <w:i/>
          <w:sz w:val="24"/>
          <w:szCs w:val="24"/>
          <w:lang w:eastAsia="en-GB"/>
        </w:rPr>
        <w:t>C. neoformans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grown in </w:t>
      </w:r>
      <w:r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HPLM, RPMI, DMEM and </w:t>
      </w:r>
      <w:r w:rsidRPr="00801569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YPD. </w:t>
      </w:r>
      <w:r w:rsidR="009B2773" w:rsidRPr="00801569">
        <w:rPr>
          <w:rFonts w:ascii="Arial" w:eastAsia="Times New Roman" w:hAnsi="Arial" w:cs="Arial"/>
          <w:i/>
          <w:sz w:val="24"/>
          <w:szCs w:val="24"/>
          <w:lang w:eastAsia="en-GB"/>
        </w:rPr>
        <w:t>C. neoforman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H99 strain was grown overnight in YPD at 30°C with shaking (200rpm), then washed twice with sterile water and counted with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>h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emocytometer. Various inoculum concentrations were added to 6 well plates containing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HPLM, RPMI and DMEM and incubated at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37°C, 5% CO</w:t>
      </w:r>
      <w:r w:rsidR="009B2773" w:rsidRPr="00801569">
        <w:rPr>
          <w:rFonts w:ascii="Arial" w:eastAsia="Times New Roman" w:hAnsi="Arial" w:cs="Arial"/>
          <w:sz w:val="24"/>
          <w:szCs w:val="24"/>
          <w:vertAlign w:val="subscript"/>
          <w:lang w:eastAsia="en-GB"/>
        </w:rPr>
        <w:t>2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 for 48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h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>.</w:t>
      </w:r>
      <w:r w:rsidR="009B2773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Cultures in YPD media were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incubated at 30°C for 48 h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="009B2773" w:rsidRPr="00EF4D4A">
        <w:rPr>
          <w:rFonts w:ascii="Arial" w:eastAsia="Times New Roman" w:hAnsi="Arial" w:cs="Arial"/>
          <w:sz w:val="24"/>
          <w:szCs w:val="24"/>
          <w:lang w:eastAsia="en-GB"/>
        </w:rPr>
        <w:t>without shaking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>.</w:t>
      </w:r>
      <w:r w:rsidR="009B2773" w:rsidRPr="00CC6172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After the incubation, </w:t>
      </w:r>
      <w:r w:rsidR="009B2773" w:rsidRPr="00801569">
        <w:rPr>
          <w:rFonts w:ascii="Arial" w:eastAsia="Times New Roman" w:hAnsi="Arial" w:cs="Arial"/>
          <w:i/>
          <w:sz w:val="24"/>
          <w:szCs w:val="24"/>
          <w:lang w:eastAsia="en-GB"/>
        </w:rPr>
        <w:t>C. neoformans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 xml:space="preserve"> cells were fixed with formaldehyde, suspended in India ink and imaged on an Olympus CKX53 microscope. Cell diameters and capsule radius were measured using Imag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eJ.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Data presented are representative of 3 biological replicates with at least 300 cells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 measured.</w:t>
      </w:r>
      <w:r w:rsidR="009B2773" w:rsidRPr="00CC6172">
        <w:rPr>
          <w:rFonts w:ascii="Arial" w:eastAsia="Times New Roman" w:hAnsi="Arial" w:cs="Arial"/>
          <w:color w:val="FF0000"/>
          <w:sz w:val="24"/>
          <w:szCs w:val="24"/>
          <w:lang w:eastAsia="en-GB"/>
        </w:rPr>
        <w:t xml:space="preserve"> </w:t>
      </w:r>
      <w:r w:rsidR="009B2773" w:rsidRPr="00D95718">
        <w:rPr>
          <w:rFonts w:ascii="Arial" w:eastAsia="Times New Roman" w:hAnsi="Arial" w:cs="Arial"/>
          <w:sz w:val="24"/>
          <w:szCs w:val="24"/>
          <w:lang w:eastAsia="en-GB"/>
        </w:rPr>
        <w:t>The grey line in figures represents the median. The dotted line at Y-axis represents the 10-micron cut-off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. </w:t>
      </w:r>
      <w:r w:rsidR="0021585E" w:rsidRPr="0021585E">
        <w:rPr>
          <w:rFonts w:ascii="Arial" w:eastAsia="Times New Roman" w:hAnsi="Arial" w:cs="Arial"/>
          <w:sz w:val="24"/>
          <w:szCs w:val="24"/>
          <w:lang w:eastAsia="en-GB"/>
        </w:rPr>
        <w:t>Mann Whitney t</w:t>
      </w:r>
      <w:r w:rsidR="0021585E">
        <w:rPr>
          <w:rFonts w:ascii="Arial" w:eastAsia="Times New Roman" w:hAnsi="Arial" w:cs="Arial"/>
          <w:sz w:val="24"/>
          <w:szCs w:val="24"/>
          <w:lang w:eastAsia="en-GB"/>
        </w:rPr>
        <w:t xml:space="preserve">est was used to compare C. neoformans cell body and capsule sizes when grown in HPLM, RPMI, DMEM and YPD. *** P&lt;0.001, **** P&lt;0.0001, ns: </w:t>
      </w:r>
      <w:r w:rsidR="0021585E">
        <w:rPr>
          <w:rFonts w:ascii="Arial" w:eastAsia="Times New Roman" w:hAnsi="Arial" w:cs="Arial"/>
          <w:sz w:val="24"/>
          <w:szCs w:val="24"/>
          <w:lang w:eastAsia="en-GB"/>
        </w:rPr>
        <w:lastRenderedPageBreak/>
        <w:t>differences not statistically significant.</w:t>
      </w:r>
      <w:r w:rsidR="0021585E" w:rsidRPr="0021585E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DMEM: </w:t>
      </w:r>
      <w:r w:rsidR="009B2773" w:rsidRPr="00CC6172">
        <w:rPr>
          <w:rFonts w:ascii="Arial" w:eastAsia="Times New Roman" w:hAnsi="Arial" w:cs="Arial"/>
          <w:sz w:val="24"/>
          <w:szCs w:val="24"/>
          <w:lang w:eastAsia="en-GB"/>
        </w:rPr>
        <w:t>Dulbecco's Modified Eagle Medium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, RPMI: </w:t>
      </w:r>
      <w:r w:rsidR="009B2773" w:rsidRPr="00CC6172">
        <w:rPr>
          <w:rFonts w:ascii="Arial" w:eastAsia="Times New Roman" w:hAnsi="Arial" w:cs="Arial"/>
          <w:sz w:val="24"/>
          <w:szCs w:val="24"/>
          <w:lang w:eastAsia="en-GB"/>
        </w:rPr>
        <w:t>Roswell Park Memorial Institute</w:t>
      </w:r>
      <w:r w:rsidR="009B2773">
        <w:rPr>
          <w:rFonts w:ascii="Arial" w:eastAsia="Times New Roman" w:hAnsi="Arial" w:cs="Arial"/>
          <w:sz w:val="24"/>
          <w:szCs w:val="24"/>
          <w:lang w:eastAsia="en-GB"/>
        </w:rPr>
        <w:t xml:space="preserve">, </w:t>
      </w:r>
      <w:r w:rsidR="009B2773" w:rsidRPr="00801569">
        <w:rPr>
          <w:rFonts w:ascii="Arial" w:eastAsia="Times New Roman" w:hAnsi="Arial" w:cs="Arial"/>
          <w:sz w:val="24"/>
          <w:szCs w:val="24"/>
          <w:lang w:eastAsia="en-GB"/>
        </w:rPr>
        <w:t>YPD: yeast extract-peptone-dextrose.</w:t>
      </w:r>
    </w:p>
    <w:sectPr w:rsidR="00CC6172" w:rsidRPr="009B2773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33699" w14:textId="77777777" w:rsidR="00E14038" w:rsidRDefault="00E14038" w:rsidP="00956AD2">
      <w:pPr>
        <w:spacing w:after="0" w:line="240" w:lineRule="auto"/>
      </w:pPr>
      <w:r>
        <w:separator/>
      </w:r>
    </w:p>
  </w:endnote>
  <w:endnote w:type="continuationSeparator" w:id="0">
    <w:p w14:paraId="582F1AA0" w14:textId="77777777" w:rsidR="00E14038" w:rsidRDefault="00E14038" w:rsidP="00956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3574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85BA0" w14:textId="0F559684" w:rsidR="00956AD2" w:rsidRDefault="00956A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0F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1845F92" w14:textId="77777777" w:rsidR="00956AD2" w:rsidRDefault="00956A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AF48EF" w14:textId="77777777" w:rsidR="00E14038" w:rsidRDefault="00E14038" w:rsidP="00956AD2">
      <w:pPr>
        <w:spacing w:after="0" w:line="240" w:lineRule="auto"/>
      </w:pPr>
      <w:r>
        <w:separator/>
      </w:r>
    </w:p>
  </w:footnote>
  <w:footnote w:type="continuationSeparator" w:id="0">
    <w:p w14:paraId="792763C4" w14:textId="77777777" w:rsidR="00E14038" w:rsidRDefault="00E14038" w:rsidP="00956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569"/>
    <w:rsid w:val="000420F1"/>
    <w:rsid w:val="00091B8D"/>
    <w:rsid w:val="00121D23"/>
    <w:rsid w:val="0021585E"/>
    <w:rsid w:val="00223558"/>
    <w:rsid w:val="00412002"/>
    <w:rsid w:val="00485B69"/>
    <w:rsid w:val="00516033"/>
    <w:rsid w:val="00557EDF"/>
    <w:rsid w:val="005C0B3A"/>
    <w:rsid w:val="005E2B2E"/>
    <w:rsid w:val="00600542"/>
    <w:rsid w:val="00684DA0"/>
    <w:rsid w:val="007D3DC3"/>
    <w:rsid w:val="007E1FA7"/>
    <w:rsid w:val="00801569"/>
    <w:rsid w:val="008D4A83"/>
    <w:rsid w:val="00956AD2"/>
    <w:rsid w:val="009B2773"/>
    <w:rsid w:val="009F2CF0"/>
    <w:rsid w:val="00A13E15"/>
    <w:rsid w:val="00B03415"/>
    <w:rsid w:val="00B579EA"/>
    <w:rsid w:val="00BD4C5C"/>
    <w:rsid w:val="00CC6172"/>
    <w:rsid w:val="00D95718"/>
    <w:rsid w:val="00DF5650"/>
    <w:rsid w:val="00E14038"/>
    <w:rsid w:val="00F6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8DD10"/>
  <w15:chartTrackingRefBased/>
  <w15:docId w15:val="{8D6083F7-A146-45BA-8420-B8138DDB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15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56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AD2"/>
  </w:style>
  <w:style w:type="paragraph" w:styleId="Footer">
    <w:name w:val="footer"/>
    <w:basedOn w:val="Normal"/>
    <w:link w:val="FooterChar"/>
    <w:uiPriority w:val="99"/>
    <w:unhideWhenUsed/>
    <w:rsid w:val="00956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81941c-4fa7-4035-9bed-2f773485a6c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F131CD755CB4789247689FCF52FF2" ma:contentTypeVersion="18" ma:contentTypeDescription="Create a new document." ma:contentTypeScope="" ma:versionID="6fbebbc8ef8f68ae2513512f07c44706">
  <xsd:schema xmlns:xsd="http://www.w3.org/2001/XMLSchema" xmlns:xs="http://www.w3.org/2001/XMLSchema" xmlns:p="http://schemas.microsoft.com/office/2006/metadata/properties" xmlns:ns3="319dce20-ca8d-4e5b-8141-83886bd15d50" xmlns:ns4="cf81941c-4fa7-4035-9bed-2f773485a6c1" targetNamespace="http://schemas.microsoft.com/office/2006/metadata/properties" ma:root="true" ma:fieldsID="fa4b04019a649058ef40434fadd8c53b" ns3:_="" ns4:_="">
    <xsd:import namespace="319dce20-ca8d-4e5b-8141-83886bd15d50"/>
    <xsd:import namespace="cf81941c-4fa7-4035-9bed-2f773485a6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dce20-ca8d-4e5b-8141-83886bd15d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81941c-4fa7-4035-9bed-2f773485a6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ADA438-95E2-45E2-A529-BD48B957B2C6}">
  <ds:schemaRefs>
    <ds:schemaRef ds:uri="cf81941c-4fa7-4035-9bed-2f773485a6c1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319dce20-ca8d-4e5b-8141-83886bd15d5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B2C730E-0E42-43FD-AC7D-307C7B27D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dce20-ca8d-4e5b-8141-83886bd15d50"/>
    <ds:schemaRef ds:uri="cf81941c-4fa7-4035-9bed-2f773485a6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E16801-7952-4C0F-881C-F2B589413D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6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Mukaremera</dc:creator>
  <cp:keywords/>
  <dc:description/>
  <cp:lastModifiedBy>Mukaremera, Liliane</cp:lastModifiedBy>
  <cp:revision>9</cp:revision>
  <dcterms:created xsi:type="dcterms:W3CDTF">2024-03-30T13:31:00Z</dcterms:created>
  <dcterms:modified xsi:type="dcterms:W3CDTF">2024-04-04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3F131CD755CB4789247689FCF52FF2</vt:lpwstr>
  </property>
</Properties>
</file>